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pPr w:leftFromText="141" w:rightFromText="141" w:vertAnchor="text" w:horzAnchor="margin" w:tblpY="594"/>
        <w:tblW w:w="14885" w:type="dxa"/>
        <w:tblLook w:val="04A0" w:firstRow="1" w:lastRow="0" w:firstColumn="1" w:lastColumn="0" w:noHBand="0" w:noVBand="1"/>
      </w:tblPr>
      <w:tblGrid>
        <w:gridCol w:w="851"/>
        <w:gridCol w:w="567"/>
        <w:gridCol w:w="567"/>
        <w:gridCol w:w="1417"/>
        <w:gridCol w:w="1276"/>
        <w:gridCol w:w="1134"/>
        <w:gridCol w:w="1418"/>
        <w:gridCol w:w="1701"/>
        <w:gridCol w:w="1560"/>
        <w:gridCol w:w="1560"/>
        <w:gridCol w:w="1558"/>
        <w:gridCol w:w="1276"/>
      </w:tblGrid>
      <w:tr w:rsidR="005B04A1" w:rsidRPr="00027E84" w14:paraId="7B5E49B8" w14:textId="77777777" w:rsidTr="00852B36"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5383E5EC" w14:textId="77777777" w:rsidR="005B04A1" w:rsidRPr="005B04A1" w:rsidRDefault="005B04A1" w:rsidP="00852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bookmarkStart w:id="0" w:name="_Hlk128851522"/>
            <w:r w:rsidRPr="005B04A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atient n.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061871F1" w14:textId="77777777" w:rsidR="005B04A1" w:rsidRPr="005B04A1" w:rsidRDefault="005B04A1" w:rsidP="00852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B04A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ex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72D7F0E8" w14:textId="77777777" w:rsidR="005B04A1" w:rsidRPr="005B04A1" w:rsidRDefault="005B04A1" w:rsidP="00852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B04A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ge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6141E39F" w14:textId="77777777" w:rsidR="005B04A1" w:rsidRPr="005B04A1" w:rsidRDefault="005B04A1" w:rsidP="00852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B04A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umor Subtyp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37C647F8" w14:textId="77777777" w:rsidR="005B04A1" w:rsidRPr="005B04A1" w:rsidRDefault="005B04A1" w:rsidP="00852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B04A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Extrasellar involvement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CC3BC93" w14:textId="77777777" w:rsidR="005B04A1" w:rsidRPr="005B04A1" w:rsidRDefault="005B04A1" w:rsidP="00852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B04A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MRI features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0C26382F" w14:textId="77777777" w:rsidR="005B04A1" w:rsidRPr="005B04A1" w:rsidRDefault="005B04A1" w:rsidP="00852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B04A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umor volume (mm</w:t>
            </w:r>
            <w:r w:rsidRPr="005B04A1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3</w:t>
            </w:r>
            <w:r w:rsidRPr="005B04A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31462251" w14:textId="77777777" w:rsidR="005B04A1" w:rsidRPr="005B04A1" w:rsidRDefault="005B04A1" w:rsidP="00852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B04A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re-surgical medical treatment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6A9F3C97" w14:textId="77777777" w:rsidR="005B04A1" w:rsidRPr="005B04A1" w:rsidRDefault="005B04A1" w:rsidP="00852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B04A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Volume reduction post-surgery (%)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79E44B69" w14:textId="6942F8FE" w:rsidR="005B04A1" w:rsidRPr="005B04A1" w:rsidRDefault="005B04A1" w:rsidP="00852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B04A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Pre-surgical hormonal deficiencies 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462E0430" w14:textId="21C416E5" w:rsidR="005B04A1" w:rsidRPr="005B04A1" w:rsidRDefault="005B04A1" w:rsidP="00852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B04A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Post-surgical hormonal deficiencies 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6E6387D1" w14:textId="77777777" w:rsidR="005B04A1" w:rsidRPr="005B04A1" w:rsidRDefault="005B04A1" w:rsidP="00852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B04A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Biochemical remission</w:t>
            </w:r>
          </w:p>
        </w:tc>
      </w:tr>
      <w:tr w:rsidR="005B04A1" w:rsidRPr="00AC4EA6" w14:paraId="745EC4AE" w14:textId="77777777" w:rsidTr="00852B36"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3F0E27" w14:textId="77777777" w:rsidR="005B04A1" w:rsidRPr="00144D01" w:rsidRDefault="005B04A1" w:rsidP="00852B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0EE72D" w14:textId="77777777" w:rsidR="005B04A1" w:rsidRPr="00144D01" w:rsidRDefault="005B04A1" w:rsidP="00852B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C790AC" w14:textId="77777777" w:rsidR="005B04A1" w:rsidRPr="00144D01" w:rsidRDefault="005B04A1" w:rsidP="00852B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0602E8" w14:textId="77777777" w:rsidR="005B04A1" w:rsidRPr="00144D01" w:rsidRDefault="005B04A1" w:rsidP="00852B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AA51D4" w14:textId="77777777" w:rsidR="005B04A1" w:rsidRPr="00144D01" w:rsidRDefault="005B04A1" w:rsidP="00852B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11F9CD" w14:textId="77777777" w:rsidR="005B04A1" w:rsidRPr="00144D01" w:rsidRDefault="005B04A1" w:rsidP="00852B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A8E166" w14:textId="77777777" w:rsidR="005B04A1" w:rsidRPr="00144D01" w:rsidRDefault="005B04A1" w:rsidP="00852B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DBDB2D" w14:textId="77777777" w:rsidR="005B04A1" w:rsidRPr="00144D01" w:rsidRDefault="005B04A1" w:rsidP="00852B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740E02" w14:textId="77777777" w:rsidR="005B04A1" w:rsidRPr="00144D01" w:rsidRDefault="005B04A1" w:rsidP="00852B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4A5990" w14:textId="77777777" w:rsidR="005B04A1" w:rsidRPr="00144D01" w:rsidRDefault="005B04A1" w:rsidP="00852B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5AC672" w14:textId="77777777" w:rsidR="005B04A1" w:rsidRPr="00144D01" w:rsidRDefault="005B04A1" w:rsidP="00852B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7BFB27" w14:textId="77777777" w:rsidR="005B04A1" w:rsidRPr="00144D01" w:rsidRDefault="005B04A1" w:rsidP="00852B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B04A1" w:rsidRPr="005B04A1" w14:paraId="01E149DE" w14:textId="77777777" w:rsidTr="00852B36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AC4C48" w14:textId="77777777" w:rsidR="005B04A1" w:rsidRPr="005B04A1" w:rsidRDefault="005B04A1" w:rsidP="00852B3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B04A1">
              <w:rPr>
                <w:rFonts w:ascii="Arial" w:hAnsi="Arial" w:cs="Arial"/>
                <w:sz w:val="16"/>
                <w:szCs w:val="16"/>
                <w:lang w:val="en-US"/>
              </w:rPr>
              <w:t xml:space="preserve"> #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6F756C6" w14:textId="77777777" w:rsidR="005B04A1" w:rsidRPr="005B04A1" w:rsidRDefault="005B04A1" w:rsidP="00852B3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B04A1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9C8C411" w14:textId="77777777" w:rsidR="005B04A1" w:rsidRPr="005B04A1" w:rsidRDefault="005B04A1" w:rsidP="00852B3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B04A1">
              <w:rPr>
                <w:rFonts w:ascii="Arial" w:hAnsi="Arial" w:cs="Arial"/>
                <w:sz w:val="16"/>
                <w:szCs w:val="16"/>
                <w:lang w:val="en-US"/>
              </w:rPr>
              <w:t>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16ADB8" w14:textId="77777777" w:rsidR="005B04A1" w:rsidRPr="005B04A1" w:rsidRDefault="005B04A1" w:rsidP="00852B3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B04A1">
              <w:rPr>
                <w:rFonts w:ascii="Arial" w:hAnsi="Arial" w:cs="Arial"/>
                <w:sz w:val="16"/>
                <w:szCs w:val="16"/>
                <w:lang w:val="en-US"/>
              </w:rPr>
              <w:t>GH</w:t>
            </w:r>
            <w:r w:rsidRPr="00251160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+</w:t>
            </w:r>
            <w:r w:rsidRPr="005B04A1">
              <w:rPr>
                <w:rFonts w:ascii="Arial" w:hAnsi="Arial" w:cs="Arial"/>
                <w:sz w:val="16"/>
                <w:szCs w:val="16"/>
                <w:lang w:val="en-US"/>
              </w:rPr>
              <w:t>, function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135B1D" w14:textId="77777777" w:rsidR="005B04A1" w:rsidRPr="005B04A1" w:rsidRDefault="005B04A1" w:rsidP="00852B3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B04A1">
              <w:rPr>
                <w:rFonts w:ascii="Arial" w:hAnsi="Arial" w:cs="Arial"/>
                <w:sz w:val="16"/>
                <w:szCs w:val="16"/>
                <w:lang w:val="en-US"/>
              </w:rPr>
              <w:t>cavernous sinus, optic chia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9B3742" w14:textId="77777777" w:rsidR="005B04A1" w:rsidRPr="005B04A1" w:rsidRDefault="005B04A1" w:rsidP="00852B3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B04A1">
              <w:rPr>
                <w:rFonts w:ascii="Arial" w:hAnsi="Arial" w:cs="Arial"/>
                <w:sz w:val="16"/>
                <w:szCs w:val="16"/>
                <w:lang w:val="en-US"/>
              </w:rPr>
              <w:t>iso in T1w and T2w imag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A3C302" w14:textId="77777777" w:rsidR="005B04A1" w:rsidRPr="005B04A1" w:rsidRDefault="005B04A1" w:rsidP="00852B3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B04A1">
              <w:rPr>
                <w:rFonts w:ascii="Arial" w:hAnsi="Arial" w:cs="Arial"/>
                <w:sz w:val="16"/>
                <w:szCs w:val="16"/>
                <w:lang w:val="en-US"/>
              </w:rPr>
              <w:t>29047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7CEA02" w14:textId="65C32D1D" w:rsidR="005B04A1" w:rsidRPr="005B04A1" w:rsidRDefault="001A4E6F" w:rsidP="00852B3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D2A371A" w14:textId="77777777" w:rsidR="005B04A1" w:rsidRPr="005B04A1" w:rsidRDefault="005B04A1" w:rsidP="00852B3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B04A1">
              <w:rPr>
                <w:rFonts w:ascii="Arial" w:hAnsi="Arial" w:cs="Arial"/>
                <w:sz w:val="16"/>
                <w:szCs w:val="16"/>
                <w:lang w:val="en-US"/>
              </w:rPr>
              <w:t>37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790BB56" w14:textId="7FE20508" w:rsidR="005B04A1" w:rsidRPr="005B04A1" w:rsidRDefault="0057644D" w:rsidP="00852B3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ACTH, FSH/LH, TSH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266F9262" w14:textId="0E8ADA36" w:rsidR="005B04A1" w:rsidRPr="005B04A1" w:rsidRDefault="0057644D" w:rsidP="00852B3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ACTH, FSH/LH, TSH, ADH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4F7FA9" w14:textId="65D77014" w:rsidR="005B04A1" w:rsidRPr="005B04A1" w:rsidRDefault="001A4E6F" w:rsidP="00852B3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</w:tr>
      <w:tr w:rsidR="005B04A1" w:rsidRPr="005B04A1" w14:paraId="44D64208" w14:textId="77777777" w:rsidTr="00852B36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DB8A76" w14:textId="77777777" w:rsidR="005B04A1" w:rsidRPr="005B04A1" w:rsidRDefault="005B04A1" w:rsidP="00852B3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35BAF48" w14:textId="77777777" w:rsidR="005B04A1" w:rsidRPr="005B04A1" w:rsidRDefault="005B04A1" w:rsidP="00852B3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F60228A" w14:textId="77777777" w:rsidR="005B04A1" w:rsidRPr="005B04A1" w:rsidRDefault="005B04A1" w:rsidP="00852B3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19E99D" w14:textId="77777777" w:rsidR="005B04A1" w:rsidRPr="005B04A1" w:rsidRDefault="005B04A1" w:rsidP="00852B3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2411F1" w14:textId="77777777" w:rsidR="005B04A1" w:rsidRPr="005B04A1" w:rsidRDefault="005B04A1" w:rsidP="00852B3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D0FF3B" w14:textId="77777777" w:rsidR="005B04A1" w:rsidRPr="005B04A1" w:rsidRDefault="005B04A1" w:rsidP="00852B3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DC2225" w14:textId="77777777" w:rsidR="005B04A1" w:rsidRPr="005B04A1" w:rsidRDefault="005B04A1" w:rsidP="00852B3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16C9A0" w14:textId="77777777" w:rsidR="005B04A1" w:rsidRPr="005B04A1" w:rsidRDefault="005B04A1" w:rsidP="00852B3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E41C3FD" w14:textId="77777777" w:rsidR="005B04A1" w:rsidRPr="005B04A1" w:rsidRDefault="005B04A1" w:rsidP="00852B3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C08719E" w14:textId="77777777" w:rsidR="005B04A1" w:rsidRPr="005B04A1" w:rsidRDefault="005B04A1" w:rsidP="00852B3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3AFB706C" w14:textId="77777777" w:rsidR="005B04A1" w:rsidRPr="005B04A1" w:rsidRDefault="005B04A1" w:rsidP="00852B3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14B7A6" w14:textId="77777777" w:rsidR="005B04A1" w:rsidRPr="005B04A1" w:rsidRDefault="005B04A1" w:rsidP="00852B3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B04A1" w:rsidRPr="001A4E6F" w14:paraId="5B94EC6E" w14:textId="77777777" w:rsidTr="001A4E6F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B007DE" w14:textId="77777777" w:rsidR="005B04A1" w:rsidRPr="001A4E6F" w:rsidRDefault="005B04A1" w:rsidP="001A4E6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A4E6F">
              <w:rPr>
                <w:rFonts w:ascii="Arial" w:hAnsi="Arial" w:cs="Arial"/>
                <w:sz w:val="16"/>
                <w:szCs w:val="16"/>
                <w:lang w:val="en-US"/>
              </w:rPr>
              <w:t>#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E2ABD1D" w14:textId="77777777" w:rsidR="005B04A1" w:rsidRPr="001A4E6F" w:rsidRDefault="005B04A1" w:rsidP="001A4E6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A4E6F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8A61033" w14:textId="77777777" w:rsidR="005B04A1" w:rsidRPr="001A4E6F" w:rsidRDefault="005B04A1" w:rsidP="001A4E6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A4E6F">
              <w:rPr>
                <w:rFonts w:ascii="Arial" w:hAnsi="Arial" w:cs="Arial"/>
                <w:sz w:val="16"/>
                <w:szCs w:val="16"/>
                <w:lang w:val="en-US"/>
              </w:rPr>
              <w:t>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5C84860" w14:textId="77777777" w:rsidR="005B04A1" w:rsidRPr="001A4E6F" w:rsidRDefault="005B04A1" w:rsidP="001A4E6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A4E6F">
              <w:rPr>
                <w:rFonts w:ascii="Arial" w:hAnsi="Arial" w:cs="Arial"/>
                <w:sz w:val="16"/>
                <w:szCs w:val="16"/>
                <w:lang w:val="en-US"/>
              </w:rPr>
              <w:t>PRL</w:t>
            </w:r>
            <w:r w:rsidRPr="00A81483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+</w:t>
            </w:r>
            <w:r w:rsidRPr="001A4E6F">
              <w:rPr>
                <w:rFonts w:ascii="Arial" w:hAnsi="Arial" w:cs="Arial"/>
                <w:sz w:val="16"/>
                <w:szCs w:val="16"/>
                <w:lang w:val="en-US"/>
              </w:rPr>
              <w:t>, function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8D482B" w14:textId="77777777" w:rsidR="005B04A1" w:rsidRPr="001A4E6F" w:rsidRDefault="005B04A1" w:rsidP="001A4E6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A4E6F">
              <w:rPr>
                <w:rFonts w:ascii="Arial" w:hAnsi="Arial" w:cs="Arial"/>
                <w:sz w:val="16"/>
                <w:szCs w:val="16"/>
                <w:lang w:val="en-US"/>
              </w:rPr>
              <w:t>cavernous sinus, optic chia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16636D" w14:textId="77777777" w:rsidR="005B04A1" w:rsidRPr="001A4E6F" w:rsidRDefault="005B04A1" w:rsidP="001A4E6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A4E6F">
              <w:rPr>
                <w:rFonts w:ascii="Arial" w:hAnsi="Arial" w:cs="Arial"/>
                <w:sz w:val="16"/>
                <w:szCs w:val="16"/>
                <w:lang w:val="en-US"/>
              </w:rPr>
              <w:t>hypo in T1w and T2w imag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F12338" w14:textId="77777777" w:rsidR="005B04A1" w:rsidRPr="001A4E6F" w:rsidRDefault="005B04A1" w:rsidP="001A4E6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A4E6F">
              <w:rPr>
                <w:rFonts w:ascii="Arial" w:hAnsi="Arial" w:cs="Arial"/>
                <w:sz w:val="16"/>
                <w:szCs w:val="16"/>
                <w:lang w:val="en-US"/>
              </w:rPr>
              <w:t>2592.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0CDEC" w14:textId="6071F60D" w:rsidR="005B04A1" w:rsidRPr="001A4E6F" w:rsidRDefault="001A4E6F" w:rsidP="001A4E6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348A183" w14:textId="77777777" w:rsidR="005B04A1" w:rsidRPr="001A4E6F" w:rsidRDefault="005B04A1" w:rsidP="001A4E6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A4E6F">
              <w:rPr>
                <w:rFonts w:ascii="Arial" w:hAnsi="Arial" w:cs="Arial"/>
                <w:sz w:val="16"/>
                <w:szCs w:val="16"/>
                <w:lang w:val="en-US"/>
              </w:rPr>
              <w:t>40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4690312" w14:textId="0C6B0C41" w:rsidR="005B04A1" w:rsidRPr="001A4E6F" w:rsidRDefault="000F12DA" w:rsidP="001A4E6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A4E6F">
              <w:rPr>
                <w:rFonts w:ascii="Arial" w:hAnsi="Arial" w:cs="Arial"/>
                <w:sz w:val="16"/>
                <w:szCs w:val="16"/>
                <w:lang w:val="en-US"/>
              </w:rPr>
              <w:t>FSH/LH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0BA79359" w14:textId="395E315F" w:rsidR="005B04A1" w:rsidRPr="001A4E6F" w:rsidRDefault="00B13B48" w:rsidP="001A4E6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A4E6F">
              <w:rPr>
                <w:rFonts w:ascii="Arial" w:hAnsi="Arial" w:cs="Arial"/>
                <w:sz w:val="16"/>
                <w:szCs w:val="16"/>
                <w:lang w:val="en-US"/>
              </w:rPr>
              <w:t>FSH/LH, TSH, AD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CC6D96" w14:textId="6B17CD17" w:rsidR="005B04A1" w:rsidRPr="001A4E6F" w:rsidRDefault="001A4E6F" w:rsidP="001A4E6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</w:tr>
      <w:tr w:rsidR="005B04A1" w:rsidRPr="001A4E6F" w14:paraId="22FFC124" w14:textId="77777777" w:rsidTr="00852B36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B3F2919" w14:textId="77777777" w:rsidR="005B04A1" w:rsidRPr="001A4E6F" w:rsidRDefault="005B04A1" w:rsidP="001A4E6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118AEED" w14:textId="77777777" w:rsidR="005B04A1" w:rsidRPr="001A4E6F" w:rsidRDefault="005B04A1" w:rsidP="001A4E6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AFB83E6" w14:textId="77777777" w:rsidR="005B04A1" w:rsidRPr="001A4E6F" w:rsidRDefault="005B04A1" w:rsidP="001A4E6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000B89" w14:textId="77777777" w:rsidR="005B04A1" w:rsidRPr="001A4E6F" w:rsidRDefault="005B04A1" w:rsidP="001A4E6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C75FB5" w14:textId="77777777" w:rsidR="005B04A1" w:rsidRPr="001A4E6F" w:rsidRDefault="005B04A1" w:rsidP="001A4E6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AF93E5" w14:textId="77777777" w:rsidR="005B04A1" w:rsidRPr="001A4E6F" w:rsidRDefault="005B04A1" w:rsidP="001A4E6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C99CD3" w14:textId="77777777" w:rsidR="005B04A1" w:rsidRPr="001A4E6F" w:rsidRDefault="005B04A1" w:rsidP="001A4E6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91FBF5" w14:textId="77777777" w:rsidR="005B04A1" w:rsidRPr="001A4E6F" w:rsidRDefault="005B04A1" w:rsidP="001A4E6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B7BAD6A" w14:textId="77777777" w:rsidR="005B04A1" w:rsidRPr="001A4E6F" w:rsidRDefault="005B04A1" w:rsidP="001A4E6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2B872F4" w14:textId="77777777" w:rsidR="005B04A1" w:rsidRPr="001A4E6F" w:rsidRDefault="005B04A1" w:rsidP="001A4E6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291EE45E" w14:textId="77777777" w:rsidR="005B04A1" w:rsidRPr="001A4E6F" w:rsidRDefault="005B04A1" w:rsidP="001A4E6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2BA904" w14:textId="77777777" w:rsidR="005B04A1" w:rsidRPr="001A4E6F" w:rsidRDefault="005B04A1" w:rsidP="001A4E6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B04A1" w:rsidRPr="001A4E6F" w14:paraId="08BB9EBA" w14:textId="77777777" w:rsidTr="00852B36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A14EE1" w14:textId="77777777" w:rsidR="005B04A1" w:rsidRPr="001A4E6F" w:rsidRDefault="005B04A1" w:rsidP="001A4E6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A4E6F">
              <w:rPr>
                <w:rFonts w:ascii="Arial" w:hAnsi="Arial" w:cs="Arial"/>
                <w:sz w:val="16"/>
                <w:szCs w:val="16"/>
                <w:lang w:val="en-US"/>
              </w:rPr>
              <w:t>#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F5BEE8B" w14:textId="77777777" w:rsidR="005B04A1" w:rsidRPr="001A4E6F" w:rsidRDefault="005B04A1" w:rsidP="001A4E6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A4E6F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4DB3E69" w14:textId="77777777" w:rsidR="005B04A1" w:rsidRPr="001A4E6F" w:rsidRDefault="005B04A1" w:rsidP="001A4E6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A4E6F">
              <w:rPr>
                <w:rFonts w:ascii="Arial" w:hAnsi="Arial" w:cs="Arial"/>
                <w:sz w:val="16"/>
                <w:szCs w:val="16"/>
                <w:lang w:val="en-US"/>
              </w:rPr>
              <w:t>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F61BFB" w14:textId="77777777" w:rsidR="005B04A1" w:rsidRPr="001A4E6F" w:rsidRDefault="005B04A1" w:rsidP="001A4E6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A4E6F">
              <w:rPr>
                <w:rFonts w:ascii="Arial" w:hAnsi="Arial" w:cs="Arial"/>
                <w:sz w:val="16"/>
                <w:szCs w:val="16"/>
                <w:lang w:val="en-US"/>
              </w:rPr>
              <w:t>ACTH</w:t>
            </w:r>
            <w:r w:rsidRPr="00A81483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+</w:t>
            </w:r>
            <w:r w:rsidRPr="001A4E6F">
              <w:rPr>
                <w:rFonts w:ascii="Arial" w:hAnsi="Arial" w:cs="Arial"/>
                <w:sz w:val="16"/>
                <w:szCs w:val="16"/>
                <w:lang w:val="en-US"/>
              </w:rPr>
              <w:t>, nonfunction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9C6438" w14:textId="77777777" w:rsidR="005B04A1" w:rsidRPr="001A4E6F" w:rsidRDefault="005B04A1" w:rsidP="001A4E6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A4E6F">
              <w:rPr>
                <w:rFonts w:ascii="Arial" w:hAnsi="Arial" w:cs="Arial"/>
                <w:sz w:val="16"/>
                <w:szCs w:val="16"/>
                <w:lang w:val="en-US"/>
              </w:rPr>
              <w:t>optic chia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BD91BB" w14:textId="77777777" w:rsidR="005B04A1" w:rsidRPr="001A4E6F" w:rsidRDefault="005B04A1" w:rsidP="001A4E6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A4E6F">
              <w:rPr>
                <w:rFonts w:ascii="Arial" w:hAnsi="Arial" w:cs="Arial"/>
                <w:sz w:val="16"/>
                <w:szCs w:val="16"/>
                <w:lang w:val="en-US"/>
              </w:rPr>
              <w:t>iso in T1w and T2w imag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E8CA786" w14:textId="77777777" w:rsidR="005B04A1" w:rsidRPr="001A4E6F" w:rsidRDefault="005B04A1" w:rsidP="001A4E6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A4E6F">
              <w:rPr>
                <w:rFonts w:ascii="Arial" w:hAnsi="Arial" w:cs="Arial"/>
                <w:sz w:val="16"/>
                <w:szCs w:val="16"/>
                <w:lang w:val="en-US"/>
              </w:rPr>
              <w:t>5166.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038B6F" w14:textId="6598650D" w:rsidR="005B04A1" w:rsidRPr="001A4E6F" w:rsidRDefault="001A4E6F" w:rsidP="001A4E6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408ED4D" w14:textId="77777777" w:rsidR="005B04A1" w:rsidRPr="001A4E6F" w:rsidRDefault="005B04A1" w:rsidP="001A4E6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A4E6F">
              <w:rPr>
                <w:rFonts w:ascii="Arial" w:hAnsi="Arial" w:cs="Arial"/>
                <w:sz w:val="16"/>
                <w:szCs w:val="16"/>
                <w:lang w:val="en-US"/>
              </w:rPr>
              <w:t>90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58483DB" w14:textId="1E5325C6" w:rsidR="005B04A1" w:rsidRPr="001A4E6F" w:rsidRDefault="00BE6318" w:rsidP="001A4E6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A4E6F">
              <w:rPr>
                <w:rFonts w:ascii="Arial" w:hAnsi="Arial" w:cs="Arial"/>
                <w:sz w:val="16"/>
                <w:szCs w:val="16"/>
                <w:lang w:val="en-US"/>
              </w:rPr>
              <w:t>FSH/LH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07C33D15" w14:textId="1EF6D85D" w:rsidR="005B04A1" w:rsidRPr="001A4E6F" w:rsidRDefault="00B22241" w:rsidP="001A4E6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SH/LH, GH, TS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0AFDE8" w14:textId="169D9814" w:rsidR="005B04A1" w:rsidRPr="001A4E6F" w:rsidRDefault="001A4E6F" w:rsidP="001A4E6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</w:tr>
      <w:tr w:rsidR="005B04A1" w:rsidRPr="001A4E6F" w14:paraId="5A4E2CEC" w14:textId="77777777" w:rsidTr="00852B36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0C4F933" w14:textId="77777777" w:rsidR="005B04A1" w:rsidRPr="001A4E6F" w:rsidRDefault="005B04A1" w:rsidP="001A4E6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F98D2C6" w14:textId="77777777" w:rsidR="005B04A1" w:rsidRPr="001A4E6F" w:rsidRDefault="005B04A1" w:rsidP="001A4E6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4DAC713" w14:textId="77777777" w:rsidR="005B04A1" w:rsidRPr="001A4E6F" w:rsidRDefault="005B04A1" w:rsidP="001A4E6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14193E" w14:textId="77777777" w:rsidR="005B04A1" w:rsidRPr="001A4E6F" w:rsidRDefault="005B04A1" w:rsidP="001A4E6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19243B" w14:textId="77777777" w:rsidR="005B04A1" w:rsidRPr="001A4E6F" w:rsidRDefault="005B04A1" w:rsidP="001A4E6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8FDAED" w14:textId="77777777" w:rsidR="005B04A1" w:rsidRPr="001A4E6F" w:rsidRDefault="005B04A1" w:rsidP="001A4E6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CE9ABA" w14:textId="77777777" w:rsidR="005B04A1" w:rsidRPr="001A4E6F" w:rsidRDefault="005B04A1" w:rsidP="001A4E6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12A93C" w14:textId="77777777" w:rsidR="005B04A1" w:rsidRPr="001A4E6F" w:rsidRDefault="005B04A1" w:rsidP="001A4E6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5F35090" w14:textId="77777777" w:rsidR="005B04A1" w:rsidRPr="001A4E6F" w:rsidRDefault="005B04A1" w:rsidP="001A4E6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266A87D" w14:textId="77777777" w:rsidR="005B04A1" w:rsidRPr="001A4E6F" w:rsidRDefault="005B04A1" w:rsidP="001A4E6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075A86C6" w14:textId="77777777" w:rsidR="005B04A1" w:rsidRPr="001A4E6F" w:rsidRDefault="005B04A1" w:rsidP="001A4E6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F118B8" w14:textId="77777777" w:rsidR="005B04A1" w:rsidRPr="001A4E6F" w:rsidRDefault="005B04A1" w:rsidP="001A4E6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B04A1" w:rsidRPr="001A4E6F" w14:paraId="26E6AABC" w14:textId="77777777" w:rsidTr="001A4E6F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41E5106" w14:textId="77777777" w:rsidR="005B04A1" w:rsidRPr="001A4E6F" w:rsidRDefault="005B04A1" w:rsidP="001A4E6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A4E6F">
              <w:rPr>
                <w:rFonts w:ascii="Arial" w:hAnsi="Arial" w:cs="Arial"/>
                <w:sz w:val="16"/>
                <w:szCs w:val="16"/>
                <w:lang w:val="en-US"/>
              </w:rPr>
              <w:t>#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A170D40" w14:textId="77777777" w:rsidR="005B04A1" w:rsidRPr="001A4E6F" w:rsidRDefault="005B04A1" w:rsidP="001A4E6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A4E6F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1642154" w14:textId="77777777" w:rsidR="005B04A1" w:rsidRPr="001A4E6F" w:rsidRDefault="005B04A1" w:rsidP="001A4E6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A4E6F">
              <w:rPr>
                <w:rFonts w:ascii="Arial" w:hAnsi="Arial" w:cs="Arial"/>
                <w:sz w:val="16"/>
                <w:szCs w:val="16"/>
                <w:lang w:val="en-US"/>
              </w:rPr>
              <w:t>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5F3528" w14:textId="77777777" w:rsidR="005B04A1" w:rsidRPr="001A4E6F" w:rsidRDefault="005B04A1" w:rsidP="001A4E6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A4E6F">
              <w:rPr>
                <w:rFonts w:ascii="Arial" w:hAnsi="Arial" w:cs="Arial"/>
                <w:sz w:val="16"/>
                <w:szCs w:val="16"/>
                <w:lang w:val="en-US"/>
              </w:rPr>
              <w:t>PRL</w:t>
            </w:r>
            <w:r w:rsidRPr="00A81483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+</w:t>
            </w:r>
            <w:r w:rsidRPr="001A4E6F">
              <w:rPr>
                <w:rFonts w:ascii="Arial" w:hAnsi="Arial" w:cs="Arial"/>
                <w:sz w:val="16"/>
                <w:szCs w:val="16"/>
                <w:lang w:val="en-US"/>
              </w:rPr>
              <w:t>, function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872EBA" w14:textId="77777777" w:rsidR="005B04A1" w:rsidRPr="001A4E6F" w:rsidRDefault="005B04A1" w:rsidP="001A4E6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A4E6F">
              <w:rPr>
                <w:rFonts w:ascii="Arial" w:hAnsi="Arial" w:cs="Arial"/>
                <w:sz w:val="16"/>
                <w:szCs w:val="16"/>
                <w:lang w:val="en-US"/>
              </w:rPr>
              <w:t>optic chia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1869DD" w14:textId="77777777" w:rsidR="005B04A1" w:rsidRPr="001A4E6F" w:rsidRDefault="005B04A1" w:rsidP="001A4E6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A4E6F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A22A64" w14:textId="77777777" w:rsidR="005B04A1" w:rsidRPr="001A4E6F" w:rsidRDefault="005B04A1" w:rsidP="001A4E6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A4E6F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0EF67" w14:textId="77777777" w:rsidR="005B04A1" w:rsidRPr="001A4E6F" w:rsidRDefault="005B04A1" w:rsidP="001A4E6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A4E6F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E2D41A6" w14:textId="77777777" w:rsidR="005B04A1" w:rsidRPr="001A4E6F" w:rsidRDefault="005B04A1" w:rsidP="001A4E6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A4E6F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93C4C94" w14:textId="45C01EB0" w:rsidR="005B04A1" w:rsidRPr="001A4E6F" w:rsidRDefault="00656547" w:rsidP="001A4E6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A4E6F">
              <w:rPr>
                <w:rFonts w:ascii="Arial" w:hAnsi="Arial" w:cs="Arial"/>
                <w:sz w:val="16"/>
                <w:szCs w:val="16"/>
                <w:lang w:val="en-US"/>
              </w:rPr>
              <w:t>FSH/LH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2952AA5A" w14:textId="22BED8AB" w:rsidR="005B04A1" w:rsidRPr="001A4E6F" w:rsidRDefault="002649C3" w:rsidP="001A4E6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CTH, FSH/LH, GH, TS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5DF757" w14:textId="77777777" w:rsidR="005B04A1" w:rsidRPr="001A4E6F" w:rsidRDefault="005B04A1" w:rsidP="001A4E6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A4E6F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</w:tr>
      <w:tr w:rsidR="005B04A1" w:rsidRPr="001A4E6F" w14:paraId="13A3F197" w14:textId="77777777" w:rsidTr="00852B36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A30B7E0" w14:textId="77777777" w:rsidR="005B04A1" w:rsidRPr="001A4E6F" w:rsidRDefault="005B04A1" w:rsidP="001A4E6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A0AF473" w14:textId="77777777" w:rsidR="005B04A1" w:rsidRPr="001A4E6F" w:rsidRDefault="005B04A1" w:rsidP="001A4E6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150C528" w14:textId="77777777" w:rsidR="005B04A1" w:rsidRPr="001A4E6F" w:rsidRDefault="005B04A1" w:rsidP="001A4E6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A86028" w14:textId="77777777" w:rsidR="005B04A1" w:rsidRPr="001A4E6F" w:rsidRDefault="005B04A1" w:rsidP="001A4E6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7DA318" w14:textId="77777777" w:rsidR="005B04A1" w:rsidRPr="001A4E6F" w:rsidRDefault="005B04A1" w:rsidP="001A4E6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E68AE9" w14:textId="77777777" w:rsidR="005B04A1" w:rsidRPr="001A4E6F" w:rsidRDefault="005B04A1" w:rsidP="001A4E6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6BF984" w14:textId="77777777" w:rsidR="005B04A1" w:rsidRPr="001A4E6F" w:rsidRDefault="005B04A1" w:rsidP="001A4E6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5013DF" w14:textId="77777777" w:rsidR="005B04A1" w:rsidRPr="001A4E6F" w:rsidRDefault="005B04A1" w:rsidP="001A4E6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5172077" w14:textId="77777777" w:rsidR="005B04A1" w:rsidRPr="001A4E6F" w:rsidRDefault="005B04A1" w:rsidP="001A4E6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3452F87" w14:textId="77777777" w:rsidR="005B04A1" w:rsidRPr="001A4E6F" w:rsidRDefault="005B04A1" w:rsidP="001A4E6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003D0DA9" w14:textId="77777777" w:rsidR="005B04A1" w:rsidRPr="001A4E6F" w:rsidRDefault="005B04A1" w:rsidP="001A4E6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41C80A" w14:textId="77777777" w:rsidR="005B04A1" w:rsidRPr="001A4E6F" w:rsidRDefault="005B04A1" w:rsidP="001A4E6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B04A1" w:rsidRPr="001A4E6F" w14:paraId="1A2CA8E4" w14:textId="77777777" w:rsidTr="00852B36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77FA6F" w14:textId="77777777" w:rsidR="005B04A1" w:rsidRPr="001A4E6F" w:rsidRDefault="005B04A1" w:rsidP="001A4E6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A4E6F">
              <w:rPr>
                <w:rFonts w:ascii="Arial" w:hAnsi="Arial" w:cs="Arial"/>
                <w:sz w:val="16"/>
                <w:szCs w:val="16"/>
                <w:lang w:val="en-US"/>
              </w:rPr>
              <w:t>#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CCF4039" w14:textId="77777777" w:rsidR="005B04A1" w:rsidRPr="001A4E6F" w:rsidRDefault="005B04A1" w:rsidP="001A4E6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A4E6F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5DFCAFC" w14:textId="77777777" w:rsidR="005B04A1" w:rsidRPr="001A4E6F" w:rsidRDefault="005B04A1" w:rsidP="001A4E6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A4E6F">
              <w:rPr>
                <w:rFonts w:ascii="Arial" w:hAnsi="Arial" w:cs="Arial"/>
                <w:sz w:val="16"/>
                <w:szCs w:val="16"/>
                <w:lang w:val="en-US"/>
              </w:rPr>
              <w:t>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7AFE2F" w14:textId="77777777" w:rsidR="005B04A1" w:rsidRPr="001A4E6F" w:rsidRDefault="005B04A1" w:rsidP="001A4E6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A4E6F">
              <w:rPr>
                <w:rFonts w:ascii="Arial" w:hAnsi="Arial" w:cs="Arial"/>
                <w:sz w:val="16"/>
                <w:szCs w:val="16"/>
                <w:lang w:val="en-US"/>
              </w:rPr>
              <w:t>FSH</w:t>
            </w:r>
            <w:r w:rsidRPr="00A81483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+</w:t>
            </w:r>
            <w:r w:rsidRPr="001A4E6F">
              <w:rPr>
                <w:rFonts w:ascii="Arial" w:hAnsi="Arial" w:cs="Arial"/>
                <w:sz w:val="16"/>
                <w:szCs w:val="16"/>
                <w:lang w:val="en-US"/>
              </w:rPr>
              <w:t>, nonfunction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764CB5" w14:textId="77777777" w:rsidR="005B04A1" w:rsidRPr="001A4E6F" w:rsidRDefault="005B04A1" w:rsidP="001A4E6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A4E6F">
              <w:rPr>
                <w:rFonts w:ascii="Arial" w:hAnsi="Arial" w:cs="Arial"/>
                <w:sz w:val="16"/>
                <w:szCs w:val="16"/>
                <w:lang w:val="en-US"/>
              </w:rPr>
              <w:t>cavernous sinus, optic chia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698A5A" w14:textId="77777777" w:rsidR="005B04A1" w:rsidRPr="001A4E6F" w:rsidRDefault="005B04A1" w:rsidP="001A4E6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A4E6F">
              <w:rPr>
                <w:rFonts w:ascii="Arial" w:hAnsi="Arial" w:cs="Arial"/>
                <w:sz w:val="16"/>
                <w:szCs w:val="16"/>
                <w:lang w:val="en-US"/>
              </w:rPr>
              <w:t>iso in T1w and T2w imag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ED8D4A" w14:textId="77777777" w:rsidR="005B04A1" w:rsidRPr="001A4E6F" w:rsidRDefault="005B04A1" w:rsidP="001A4E6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A4E6F">
              <w:rPr>
                <w:rFonts w:ascii="Arial" w:hAnsi="Arial" w:cs="Arial"/>
                <w:sz w:val="16"/>
                <w:szCs w:val="16"/>
                <w:lang w:val="en-US"/>
              </w:rPr>
              <w:t>19522.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522D9E" w14:textId="75B166A4" w:rsidR="005B04A1" w:rsidRPr="001A4E6F" w:rsidRDefault="001A4E6F" w:rsidP="001A4E6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5ACE927" w14:textId="77777777" w:rsidR="005B04A1" w:rsidRPr="001A4E6F" w:rsidRDefault="005B04A1" w:rsidP="001A4E6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A4E6F">
              <w:rPr>
                <w:rFonts w:ascii="Arial" w:hAnsi="Arial" w:cs="Arial"/>
                <w:sz w:val="16"/>
                <w:szCs w:val="16"/>
                <w:lang w:val="en-US"/>
              </w:rPr>
              <w:t>69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5796697" w14:textId="7E175BA0" w:rsidR="005B04A1" w:rsidRPr="001A4E6F" w:rsidRDefault="00656547" w:rsidP="001A4E6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A4E6F">
              <w:rPr>
                <w:rFonts w:ascii="Arial" w:hAnsi="Arial" w:cs="Arial"/>
                <w:sz w:val="16"/>
                <w:szCs w:val="16"/>
                <w:lang w:val="en-US"/>
              </w:rPr>
              <w:t>TSH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7D619E7F" w14:textId="0DAECE71" w:rsidR="005B04A1" w:rsidRPr="001A4E6F" w:rsidRDefault="00B809CC" w:rsidP="001A4E6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CTH, TS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0A60B4" w14:textId="79A6FC9A" w:rsidR="005B04A1" w:rsidRPr="001A4E6F" w:rsidRDefault="001A4E6F" w:rsidP="001A4E6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</w:tr>
      <w:tr w:rsidR="005B04A1" w:rsidRPr="001A4E6F" w14:paraId="637B9748" w14:textId="77777777" w:rsidTr="00852B36"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5801F4" w14:textId="77777777" w:rsidR="005B04A1" w:rsidRPr="001A4E6F" w:rsidRDefault="005B04A1" w:rsidP="001A4E6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4FC049" w14:textId="77777777" w:rsidR="005B04A1" w:rsidRPr="001A4E6F" w:rsidRDefault="005B04A1" w:rsidP="001A4E6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9097C4" w14:textId="77777777" w:rsidR="005B04A1" w:rsidRPr="001A4E6F" w:rsidRDefault="005B04A1" w:rsidP="001A4E6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1B45F1" w14:textId="77777777" w:rsidR="005B04A1" w:rsidRPr="001A4E6F" w:rsidRDefault="005B04A1" w:rsidP="001A4E6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57259D" w14:textId="77777777" w:rsidR="005B04A1" w:rsidRPr="001A4E6F" w:rsidRDefault="005B04A1" w:rsidP="001A4E6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4AC3A3" w14:textId="77777777" w:rsidR="005B04A1" w:rsidRPr="001A4E6F" w:rsidRDefault="005B04A1" w:rsidP="001A4E6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40289E" w14:textId="77777777" w:rsidR="005B04A1" w:rsidRPr="001A4E6F" w:rsidRDefault="005B04A1" w:rsidP="001A4E6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631E85" w14:textId="77777777" w:rsidR="005B04A1" w:rsidRPr="001A4E6F" w:rsidRDefault="005B04A1" w:rsidP="001A4E6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96CE72" w14:textId="77777777" w:rsidR="005B04A1" w:rsidRPr="001A4E6F" w:rsidRDefault="005B04A1" w:rsidP="001A4E6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7AEE77" w14:textId="77777777" w:rsidR="005B04A1" w:rsidRPr="001A4E6F" w:rsidRDefault="005B04A1" w:rsidP="001A4E6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1B193C" w14:textId="77777777" w:rsidR="005B04A1" w:rsidRPr="001A4E6F" w:rsidRDefault="005B04A1" w:rsidP="001A4E6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A3C9A5" w14:textId="77777777" w:rsidR="005B04A1" w:rsidRPr="001A4E6F" w:rsidRDefault="005B04A1" w:rsidP="001A4E6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</w:tbl>
    <w:bookmarkEnd w:id="0"/>
    <w:p w14:paraId="176784EB" w14:textId="69520196" w:rsidR="005B04A1" w:rsidRPr="005B04A1" w:rsidRDefault="005B04A1" w:rsidP="001A4E6F">
      <w:pPr>
        <w:jc w:val="both"/>
        <w:rPr>
          <w:rFonts w:ascii="Arial" w:hAnsi="Arial" w:cs="Arial"/>
          <w:b/>
          <w:bCs/>
          <w:sz w:val="18"/>
          <w:szCs w:val="18"/>
          <w:lang w:val="en-US"/>
        </w:rPr>
      </w:pPr>
      <w:r w:rsidRPr="001A4E6F">
        <w:rPr>
          <w:rFonts w:ascii="Arial" w:hAnsi="Arial" w:cs="Arial"/>
          <w:b/>
          <w:bCs/>
          <w:sz w:val="18"/>
          <w:szCs w:val="18"/>
          <w:lang w:val="en-US"/>
        </w:rPr>
        <w:t xml:space="preserve">Supplementary Table 1. </w:t>
      </w:r>
      <w:r w:rsidR="00251160">
        <w:rPr>
          <w:rFonts w:ascii="Arial" w:hAnsi="Arial" w:cs="Arial"/>
          <w:b/>
          <w:bCs/>
          <w:sz w:val="18"/>
          <w:szCs w:val="18"/>
          <w:lang w:val="en-US"/>
        </w:rPr>
        <w:t>Baseline and post-surgical characteristics of p</w:t>
      </w:r>
      <w:r w:rsidR="00251160" w:rsidRPr="001A4E6F">
        <w:rPr>
          <w:rFonts w:ascii="Arial" w:hAnsi="Arial" w:cs="Arial"/>
          <w:b/>
          <w:bCs/>
          <w:sz w:val="18"/>
          <w:szCs w:val="18"/>
          <w:lang w:val="en-US"/>
        </w:rPr>
        <w:t xml:space="preserve">atients </w:t>
      </w:r>
      <w:r w:rsidRPr="001A4E6F">
        <w:rPr>
          <w:rFonts w:ascii="Arial" w:hAnsi="Arial" w:cs="Arial"/>
          <w:b/>
          <w:bCs/>
          <w:sz w:val="18"/>
          <w:szCs w:val="18"/>
          <w:lang w:val="en-US"/>
        </w:rPr>
        <w:t>with fibrous pituitary adenomas</w:t>
      </w:r>
      <w:r w:rsidR="00251160">
        <w:rPr>
          <w:rFonts w:ascii="Arial" w:hAnsi="Arial" w:cs="Arial"/>
          <w:b/>
          <w:bCs/>
          <w:sz w:val="18"/>
          <w:szCs w:val="18"/>
          <w:lang w:val="en-US"/>
        </w:rPr>
        <w:t>.</w:t>
      </w:r>
    </w:p>
    <w:p w14:paraId="7962E417" w14:textId="1D35D604" w:rsidR="005B04A1" w:rsidRDefault="005B04A1" w:rsidP="00DA07A5">
      <w:pPr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lastRenderedPageBreak/>
        <w:t xml:space="preserve">Clinical, radiological and histological features of patients presenting with fibrous pituitary adenomas. </w:t>
      </w:r>
      <w:r w:rsidR="00DA07A5" w:rsidRPr="00DA07A5">
        <w:rPr>
          <w:rFonts w:ascii="Arial" w:hAnsi="Arial" w:cs="Arial"/>
          <w:sz w:val="18"/>
          <w:szCs w:val="18"/>
          <w:lang w:val="en-US"/>
        </w:rPr>
        <w:t>ACTH = Adrenocorticotropic hormone</w:t>
      </w:r>
      <w:r w:rsidR="00DA07A5">
        <w:rPr>
          <w:rFonts w:ascii="Arial" w:hAnsi="Arial" w:cs="Arial"/>
          <w:sz w:val="18"/>
          <w:szCs w:val="18"/>
          <w:lang w:val="en-US"/>
        </w:rPr>
        <w:t xml:space="preserve">; ADH = Anti-diuretic hormone; </w:t>
      </w:r>
      <w:r w:rsidR="00DA07A5" w:rsidRPr="00DA07A5">
        <w:rPr>
          <w:rFonts w:ascii="Arial" w:hAnsi="Arial" w:cs="Arial"/>
          <w:sz w:val="18"/>
          <w:szCs w:val="18"/>
          <w:lang w:val="en-US"/>
        </w:rPr>
        <w:t>FSH = Follicle stimulating hormone</w:t>
      </w:r>
      <w:r w:rsidR="00DA07A5">
        <w:rPr>
          <w:rFonts w:ascii="Arial" w:hAnsi="Arial" w:cs="Arial"/>
          <w:sz w:val="18"/>
          <w:szCs w:val="18"/>
          <w:lang w:val="en-US"/>
        </w:rPr>
        <w:t xml:space="preserve">; </w:t>
      </w:r>
      <w:r w:rsidR="00DA07A5" w:rsidRPr="00DA07A5">
        <w:rPr>
          <w:rFonts w:ascii="Arial" w:hAnsi="Arial" w:cs="Arial"/>
          <w:sz w:val="18"/>
          <w:szCs w:val="18"/>
          <w:lang w:val="en-US"/>
        </w:rPr>
        <w:t>GH = Growth hormone</w:t>
      </w:r>
      <w:r w:rsidR="00DA07A5">
        <w:rPr>
          <w:rFonts w:ascii="Arial" w:hAnsi="Arial" w:cs="Arial"/>
          <w:sz w:val="18"/>
          <w:szCs w:val="18"/>
          <w:lang w:val="en-US"/>
        </w:rPr>
        <w:t xml:space="preserve">; </w:t>
      </w:r>
      <w:r w:rsidR="00DA07A5" w:rsidRPr="00DA07A5">
        <w:rPr>
          <w:rFonts w:ascii="Arial" w:hAnsi="Arial" w:cs="Arial"/>
          <w:sz w:val="18"/>
          <w:szCs w:val="18"/>
          <w:lang w:val="en-US"/>
        </w:rPr>
        <w:t>LH = Luteinizing hormone;</w:t>
      </w:r>
      <w:r w:rsidR="00DA07A5">
        <w:rPr>
          <w:rFonts w:ascii="Arial" w:hAnsi="Arial" w:cs="Arial"/>
          <w:sz w:val="18"/>
          <w:szCs w:val="18"/>
          <w:lang w:val="en-US"/>
        </w:rPr>
        <w:t xml:space="preserve"> </w:t>
      </w:r>
      <w:r w:rsidR="00DA07A5" w:rsidRPr="00DA07A5">
        <w:rPr>
          <w:rFonts w:ascii="Arial" w:hAnsi="Arial" w:cs="Arial"/>
          <w:sz w:val="18"/>
          <w:szCs w:val="18"/>
          <w:lang w:val="en-US"/>
        </w:rPr>
        <w:t>PRL = Prolactin</w:t>
      </w:r>
      <w:r w:rsidR="00CA42E5">
        <w:rPr>
          <w:rFonts w:ascii="Arial" w:hAnsi="Arial" w:cs="Arial"/>
          <w:sz w:val="18"/>
          <w:szCs w:val="18"/>
          <w:lang w:val="en-US"/>
        </w:rPr>
        <w:t>;</w:t>
      </w:r>
      <w:r w:rsidR="00DA07A5" w:rsidRPr="00DA07A5">
        <w:rPr>
          <w:rFonts w:ascii="Arial" w:hAnsi="Arial" w:cs="Arial"/>
          <w:sz w:val="18"/>
          <w:szCs w:val="18"/>
          <w:lang w:val="en-US"/>
        </w:rPr>
        <w:t xml:space="preserve"> TSH = Thyroid stimulating hormone</w:t>
      </w:r>
      <w:r w:rsidR="00DA07A5">
        <w:rPr>
          <w:rFonts w:ascii="Arial" w:hAnsi="Arial" w:cs="Arial"/>
          <w:sz w:val="18"/>
          <w:szCs w:val="18"/>
          <w:lang w:val="en-US"/>
        </w:rPr>
        <w:t xml:space="preserve">; </w:t>
      </w:r>
      <w:r>
        <w:rPr>
          <w:rFonts w:ascii="Arial" w:hAnsi="Arial" w:cs="Arial"/>
          <w:sz w:val="18"/>
          <w:szCs w:val="18"/>
          <w:lang w:val="en-US"/>
        </w:rPr>
        <w:t>Iso: isointense; Hypo: hypointense; T1w: T1-weighted; T2w: T2-weighted</w:t>
      </w:r>
      <w:r w:rsidR="001A4E6F">
        <w:rPr>
          <w:rFonts w:ascii="Arial" w:hAnsi="Arial" w:cs="Arial"/>
          <w:sz w:val="18"/>
          <w:szCs w:val="18"/>
          <w:lang w:val="en-US"/>
        </w:rPr>
        <w:t>; NA: not applicable</w:t>
      </w:r>
    </w:p>
    <w:p w14:paraId="67D32B4A" w14:textId="77777777" w:rsidR="00032417" w:rsidRPr="005B04A1" w:rsidRDefault="00032417">
      <w:pPr>
        <w:rPr>
          <w:lang w:val="en-US"/>
        </w:rPr>
      </w:pPr>
    </w:p>
    <w:sectPr w:rsidR="00032417" w:rsidRPr="005B04A1" w:rsidSect="005B04A1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4A6"/>
    <w:rsid w:val="00032417"/>
    <w:rsid w:val="000F12DA"/>
    <w:rsid w:val="001A4E6F"/>
    <w:rsid w:val="00251160"/>
    <w:rsid w:val="002649C3"/>
    <w:rsid w:val="003004A6"/>
    <w:rsid w:val="00325760"/>
    <w:rsid w:val="0057644D"/>
    <w:rsid w:val="005B04A1"/>
    <w:rsid w:val="00656547"/>
    <w:rsid w:val="00744EAE"/>
    <w:rsid w:val="009455A9"/>
    <w:rsid w:val="00A81483"/>
    <w:rsid w:val="00B13B48"/>
    <w:rsid w:val="00B22241"/>
    <w:rsid w:val="00B809CC"/>
    <w:rsid w:val="00BE6318"/>
    <w:rsid w:val="00CA42E5"/>
    <w:rsid w:val="00DA0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A2D347"/>
  <w15:chartTrackingRefBased/>
  <w15:docId w15:val="{56FBD564-72D9-4D27-830F-E8C5F48DC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B04A1"/>
    <w:pPr>
      <w:spacing w:line="480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B04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251160"/>
    <w:pPr>
      <w:spacing w:after="0" w:line="240" w:lineRule="auto"/>
    </w:pPr>
  </w:style>
  <w:style w:type="character" w:styleId="Rimandocommento">
    <w:name w:val="annotation reference"/>
    <w:basedOn w:val="Carpredefinitoparagrafo"/>
    <w:uiPriority w:val="99"/>
    <w:semiHidden/>
    <w:unhideWhenUsed/>
    <w:rsid w:val="0025116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251160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251160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5116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5116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12</Words>
  <Characters>1210</Characters>
  <Application>Microsoft Office Word</Application>
  <DocSecurity>0</DocSecurity>
  <Lines>10</Lines>
  <Paragraphs>2</Paragraphs>
  <ScaleCrop>false</ScaleCrop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o De Alcubierre</dc:creator>
  <cp:keywords/>
  <dc:description/>
  <cp:lastModifiedBy>Dario De Alcubierre</cp:lastModifiedBy>
  <cp:revision>6</cp:revision>
  <dcterms:created xsi:type="dcterms:W3CDTF">2023-03-08T15:09:00Z</dcterms:created>
  <dcterms:modified xsi:type="dcterms:W3CDTF">2023-03-10T1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ed4e2c1588d7730a5b9d81a4f74d7e767c6aecbecee910010ed74297dcddeb</vt:lpwstr>
  </property>
</Properties>
</file>